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Appendix 1: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Ion AmpliSeq Custom Panel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includes the following 120 genes associated with aberrations in myeloid neoplasms: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BL1, ACSM2A, ASXL1, ATRX, BCOR, BCORL1, BIRC3, BOD1L1, BRAF, CACNA1E, CALR, CARD11, CBFBB, CBL, CBLB, CBLC, CDKN2A, CEBPA, CREBBP, CSF1R, CSF2, CSF3R, CTCF, CTNNA1, CUX1, CYP2D6, DAXX, DDX41, DNM2, DNMT1, DNMT3A, DNMT3B, EBF1, ECT2L, EED, EGFR, EP300, EPOR, ETV6, EZH2, FBXW7, FGFR1, FLT3, GATA1, GATA2, GATA3, GNAS, HRAS, IDH1, IDH2, IKZF1, IL-7R, ITGA8, JAK1, JAK2, JAK3, JARID2, KANSL1, KAT6A, KMD6A, KIT, KMT2A, KRAS, LUC7L2, MEF2B, MET, MLL2, MPL, MYB, MYC, MYCBP2, MYD88, NBEAL1, NF1, NF2, NFE2, NOTCH1, NPM1, NRAS, NTRK3, PAX5, PDGFRA, PDGFRB, PHF6, PIK3CA, PNTP11, PRPF40B, PRPF8, PTEN, PTPN11, RAD21, RAD50, RAF1, RB1, RELN, RUNX1, SETBP1, SETD2, SF1, SF3A1, SF3B1,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H2B3, SMC1A, SMC3, SOS1, SRSF2, SUZ12, TCF3, TCF3, STAG2, TCF3, TET2, TLR4, TP53, U2AF1, U2AF2, UGT1A1, WT1, XRCC2, ZRSR2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567" w:leader="none"/>
        </w:tabs>
        <w:ind w:left="567" w:hanging="567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567" w:leader="none"/>
        </w:tabs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567" w:leader="none"/>
        </w:tabs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  <w:tab w:val="left" w:pos="1134" w:leader="none"/>
        </w:tabs>
        <w:spacing w:before="0" w:after="200"/>
        <w:ind w:hanging="99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ascii="Calibri" w:hAnsi="Calibri" w:eastAsia="Calibri" w:cs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5T17:36:00Z</dcterms:created>
  <dc:creator>Benny LIT</dc:creator>
  <dc:description/>
  <dc:language>en-US</dc:language>
  <cp:lastModifiedBy>Benny LIT</cp:lastModifiedBy>
  <dcterms:modified xsi:type="dcterms:W3CDTF">2021-08-25T17:36:00Z</dcterms:modified>
  <cp:revision>2</cp:revision>
  <dc:subject/>
  <dc:title/>
</cp:coreProperties>
</file>